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FDD3E" w14:textId="23FC43E3" w:rsidR="0047491B" w:rsidRPr="005B273A" w:rsidRDefault="00944352" w:rsidP="0047491B">
      <w:pPr>
        <w:pStyle w:val="MDPI31text"/>
        <w:ind w:left="0" w:firstLine="0"/>
        <w:rPr>
          <w:rFonts w:ascii="Times New Roman" w:hAnsi="Times New Roman"/>
          <w:b/>
          <w:bCs/>
          <w:sz w:val="24"/>
          <w:szCs w:val="24"/>
        </w:rPr>
      </w:pPr>
      <w:r w:rsidRPr="005B273A">
        <w:rPr>
          <w:rFonts w:ascii="Times New Roman" w:hAnsi="Times New Roman"/>
          <w:b/>
          <w:bCs/>
          <w:sz w:val="24"/>
          <w:szCs w:val="24"/>
        </w:rPr>
        <w:t>Additional file 1</w:t>
      </w:r>
      <w:r w:rsidR="0047491B" w:rsidRPr="005B273A">
        <w:rPr>
          <w:rFonts w:ascii="Times New Roman" w:hAnsi="Times New Roman"/>
          <w:b/>
          <w:bCs/>
          <w:sz w:val="24"/>
          <w:szCs w:val="24"/>
        </w:rPr>
        <w:t>. List of primers used to investigate the deletion near the 5’ of ASFV</w:t>
      </w:r>
    </w:p>
    <w:p w14:paraId="1CC7759B" w14:textId="77777777" w:rsidR="0047491B" w:rsidRPr="00944352" w:rsidRDefault="0047491B" w:rsidP="0047491B">
      <w:pPr>
        <w:pStyle w:val="MDPI31text"/>
        <w:ind w:left="0" w:firstLine="0"/>
        <w:rPr>
          <w:rFonts w:ascii="Times New Roman" w:hAnsi="Times New Roman"/>
          <w:b/>
          <w:bCs/>
          <w:highlight w:val="gree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382"/>
        <w:gridCol w:w="1985"/>
        <w:gridCol w:w="1700"/>
      </w:tblGrid>
      <w:tr w:rsidR="0047491B" w:rsidRPr="005B273A" w14:paraId="47618D5D" w14:textId="77777777" w:rsidTr="005B273A">
        <w:trPr>
          <w:trHeight w:val="261"/>
        </w:trPr>
        <w:tc>
          <w:tcPr>
            <w:tcW w:w="5382" w:type="dxa"/>
          </w:tcPr>
          <w:p w14:paraId="2AF78C3C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Primer</w:t>
            </w:r>
            <w:r w:rsidR="00A42851" w:rsidRPr="005B273A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r w:rsidRPr="005B273A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sequence</w:t>
            </w:r>
          </w:p>
        </w:tc>
        <w:tc>
          <w:tcPr>
            <w:tcW w:w="1985" w:type="dxa"/>
          </w:tcPr>
          <w:p w14:paraId="75CB93DD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Amplicon</w:t>
            </w:r>
            <w:r w:rsidR="00A42851" w:rsidRPr="005B273A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r w:rsidRPr="005B273A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length</w:t>
            </w:r>
          </w:p>
        </w:tc>
        <w:tc>
          <w:tcPr>
            <w:tcW w:w="1700" w:type="dxa"/>
          </w:tcPr>
          <w:p w14:paraId="1DF47CB9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Reference </w:t>
            </w:r>
          </w:p>
        </w:tc>
        <w:bookmarkStart w:id="0" w:name="_GoBack"/>
        <w:bookmarkEnd w:id="0"/>
      </w:tr>
      <w:tr w:rsidR="0047491B" w:rsidRPr="005B273A" w14:paraId="0B6B5533" w14:textId="77777777" w:rsidTr="005B273A">
        <w:trPr>
          <w:trHeight w:val="620"/>
        </w:trPr>
        <w:tc>
          <w:tcPr>
            <w:tcW w:w="5382" w:type="dxa"/>
          </w:tcPr>
          <w:p w14:paraId="0478FF8E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ASFV1‐DEL_F: CAGACGTTGCCTATTCGG</w:t>
            </w:r>
          </w:p>
          <w:p w14:paraId="30F0AB1A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 xml:space="preserve">ASFV1‐DEL_R: GCTGAGAGACAATTTGCG </w:t>
            </w:r>
          </w:p>
        </w:tc>
        <w:tc>
          <w:tcPr>
            <w:tcW w:w="1985" w:type="dxa"/>
          </w:tcPr>
          <w:p w14:paraId="1BE0C6FC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688</w:t>
            </w:r>
          </w:p>
        </w:tc>
        <w:tc>
          <w:tcPr>
            <w:tcW w:w="1700" w:type="dxa"/>
          </w:tcPr>
          <w:p w14:paraId="193E706A" w14:textId="752B5315" w:rsidR="0047491B" w:rsidRPr="005B273A" w:rsidRDefault="005B273A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[12]</w:t>
            </w:r>
          </w:p>
        </w:tc>
      </w:tr>
      <w:tr w:rsidR="0047491B" w:rsidRPr="005B273A" w14:paraId="2D6FDD76" w14:textId="77777777" w:rsidTr="005B273A">
        <w:trPr>
          <w:trHeight w:val="261"/>
        </w:trPr>
        <w:tc>
          <w:tcPr>
            <w:tcW w:w="5382" w:type="dxa"/>
          </w:tcPr>
          <w:p w14:paraId="2FB02BF8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 xml:space="preserve">ASFV2‐DEL_F: CCGCAAATTGTCTCTCAG </w:t>
            </w:r>
          </w:p>
          <w:p w14:paraId="1493838A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 xml:space="preserve">ASFV2‐DEL_R: GCTCTGACGTTGACAGCT </w:t>
            </w:r>
          </w:p>
        </w:tc>
        <w:tc>
          <w:tcPr>
            <w:tcW w:w="1985" w:type="dxa"/>
          </w:tcPr>
          <w:p w14:paraId="7A2A12AE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938</w:t>
            </w:r>
          </w:p>
        </w:tc>
        <w:tc>
          <w:tcPr>
            <w:tcW w:w="1700" w:type="dxa"/>
          </w:tcPr>
          <w:p w14:paraId="3B1B9D57" w14:textId="7EDFF551" w:rsidR="0047491B" w:rsidRPr="005B273A" w:rsidRDefault="005B273A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highlight w:val="green"/>
                <w:lang w:val="it-IT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[12]</w:t>
            </w:r>
          </w:p>
        </w:tc>
      </w:tr>
      <w:tr w:rsidR="0047491B" w:rsidRPr="005B273A" w14:paraId="37354D42" w14:textId="77777777" w:rsidTr="005B273A">
        <w:trPr>
          <w:trHeight w:val="261"/>
        </w:trPr>
        <w:tc>
          <w:tcPr>
            <w:tcW w:w="5382" w:type="dxa"/>
          </w:tcPr>
          <w:p w14:paraId="378FBCF4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ASFV4‐DEL_F: GCTGTCAACGTCAGAGCA</w:t>
            </w:r>
          </w:p>
          <w:p w14:paraId="2050A240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ASFV4‐DEL_R: CACCAGTGAACCTGTTTC</w:t>
            </w:r>
          </w:p>
        </w:tc>
        <w:tc>
          <w:tcPr>
            <w:tcW w:w="1985" w:type="dxa"/>
          </w:tcPr>
          <w:p w14:paraId="506D4146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330</w:t>
            </w:r>
          </w:p>
        </w:tc>
        <w:tc>
          <w:tcPr>
            <w:tcW w:w="1700" w:type="dxa"/>
          </w:tcPr>
          <w:p w14:paraId="0A6DF3F9" w14:textId="6D39FCCA" w:rsidR="0047491B" w:rsidRPr="005B273A" w:rsidRDefault="005B273A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[12]</w:t>
            </w:r>
          </w:p>
        </w:tc>
      </w:tr>
      <w:tr w:rsidR="0047491B" w:rsidRPr="005B273A" w14:paraId="7E90D23C" w14:textId="77777777" w:rsidTr="005B273A">
        <w:trPr>
          <w:trHeight w:val="261"/>
        </w:trPr>
        <w:tc>
          <w:tcPr>
            <w:tcW w:w="5382" w:type="dxa"/>
          </w:tcPr>
          <w:p w14:paraId="12E1A07D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ASFV6‐DEL_F: GATGTCAGGCTTATCTGGA</w:t>
            </w:r>
          </w:p>
          <w:p w14:paraId="74D6A822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ASFV6‐DEL_R: ACGGACGTTGTTATCCTGG</w:t>
            </w:r>
          </w:p>
        </w:tc>
        <w:tc>
          <w:tcPr>
            <w:tcW w:w="1985" w:type="dxa"/>
          </w:tcPr>
          <w:p w14:paraId="69FD208D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820</w:t>
            </w:r>
          </w:p>
        </w:tc>
        <w:tc>
          <w:tcPr>
            <w:tcW w:w="1700" w:type="dxa"/>
          </w:tcPr>
          <w:p w14:paraId="2ED6B956" w14:textId="7A75C734" w:rsidR="0047491B" w:rsidRPr="005B273A" w:rsidRDefault="005B273A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[12]</w:t>
            </w:r>
          </w:p>
        </w:tc>
      </w:tr>
      <w:tr w:rsidR="0047491B" w:rsidRPr="005B273A" w14:paraId="787142E8" w14:textId="77777777" w:rsidTr="005B273A">
        <w:trPr>
          <w:trHeight w:val="261"/>
        </w:trPr>
        <w:tc>
          <w:tcPr>
            <w:tcW w:w="5382" w:type="dxa"/>
          </w:tcPr>
          <w:p w14:paraId="14DE3844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ASFV8‐DEL_F: CTGTACAGATGCTAAAGCAA ASFV8‐DEL_R: ACATATTTCACATCCGTGGC</w:t>
            </w:r>
          </w:p>
        </w:tc>
        <w:tc>
          <w:tcPr>
            <w:tcW w:w="1985" w:type="dxa"/>
          </w:tcPr>
          <w:p w14:paraId="2C2154E8" w14:textId="77777777" w:rsidR="0047491B" w:rsidRPr="005B273A" w:rsidRDefault="0047491B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5B273A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854</w:t>
            </w:r>
          </w:p>
        </w:tc>
        <w:tc>
          <w:tcPr>
            <w:tcW w:w="1700" w:type="dxa"/>
          </w:tcPr>
          <w:p w14:paraId="15C317B5" w14:textId="19D417AD" w:rsidR="0047491B" w:rsidRPr="005B273A" w:rsidRDefault="005B273A" w:rsidP="0047491B">
            <w:pPr>
              <w:pStyle w:val="MDPI31text"/>
              <w:spacing w:line="276" w:lineRule="auto"/>
              <w:ind w:left="0"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[12]</w:t>
            </w:r>
          </w:p>
        </w:tc>
      </w:tr>
    </w:tbl>
    <w:p w14:paraId="2C20BB6A" w14:textId="77777777" w:rsidR="0047491B" w:rsidRPr="00944352" w:rsidRDefault="0047491B" w:rsidP="0047491B">
      <w:pPr>
        <w:pStyle w:val="MDPI31text"/>
        <w:ind w:left="0" w:firstLine="0"/>
        <w:rPr>
          <w:rFonts w:ascii="Times New Roman" w:hAnsi="Times New Roman"/>
          <w:b/>
          <w:bCs/>
          <w:highlight w:val="green"/>
          <w:lang w:val="it-IT"/>
        </w:rPr>
      </w:pPr>
    </w:p>
    <w:p w14:paraId="7EC2922B" w14:textId="77777777" w:rsidR="0047491B" w:rsidRPr="00944352" w:rsidRDefault="0047491B" w:rsidP="0047491B">
      <w:pPr>
        <w:pStyle w:val="MDPI31text"/>
        <w:ind w:left="0" w:firstLine="0"/>
        <w:rPr>
          <w:rFonts w:ascii="Times New Roman" w:hAnsi="Times New Roman"/>
          <w:b/>
          <w:bCs/>
          <w:highlight w:val="green"/>
          <w:lang w:val="it-IT"/>
        </w:rPr>
      </w:pPr>
    </w:p>
    <w:p w14:paraId="096E7276" w14:textId="77777777" w:rsidR="0047491B" w:rsidRPr="00944352" w:rsidRDefault="0047491B" w:rsidP="0047491B">
      <w:pPr>
        <w:pStyle w:val="MDPI31text"/>
        <w:ind w:left="0" w:firstLine="0"/>
        <w:rPr>
          <w:rFonts w:ascii="Times New Roman" w:hAnsi="Times New Roman"/>
          <w:b/>
          <w:bCs/>
          <w:highlight w:val="green"/>
          <w:lang w:val="it-IT"/>
        </w:rPr>
      </w:pPr>
    </w:p>
    <w:p w14:paraId="6D29CFA3" w14:textId="77777777" w:rsidR="0047491B" w:rsidRPr="00944352" w:rsidRDefault="0047491B" w:rsidP="0047491B">
      <w:pPr>
        <w:pStyle w:val="MDPI31text"/>
        <w:ind w:left="0" w:firstLine="0"/>
        <w:rPr>
          <w:rFonts w:ascii="Times New Roman" w:hAnsi="Times New Roman"/>
          <w:b/>
          <w:bCs/>
          <w:lang w:val="it-IT"/>
        </w:rPr>
      </w:pPr>
    </w:p>
    <w:sectPr w:rsidR="0047491B" w:rsidRPr="00944352" w:rsidSect="00BD50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0E1"/>
    <w:rsid w:val="0005342E"/>
    <w:rsid w:val="000720E1"/>
    <w:rsid w:val="00087938"/>
    <w:rsid w:val="000C19F1"/>
    <w:rsid w:val="000E4DF2"/>
    <w:rsid w:val="002E3C07"/>
    <w:rsid w:val="003861F3"/>
    <w:rsid w:val="003868FD"/>
    <w:rsid w:val="0047491B"/>
    <w:rsid w:val="00495C6C"/>
    <w:rsid w:val="004B2DBA"/>
    <w:rsid w:val="00586559"/>
    <w:rsid w:val="005B273A"/>
    <w:rsid w:val="00677E2A"/>
    <w:rsid w:val="006F47F2"/>
    <w:rsid w:val="007C3F91"/>
    <w:rsid w:val="00801341"/>
    <w:rsid w:val="00861A0E"/>
    <w:rsid w:val="008839A3"/>
    <w:rsid w:val="008B6724"/>
    <w:rsid w:val="009168B6"/>
    <w:rsid w:val="00944352"/>
    <w:rsid w:val="009870BD"/>
    <w:rsid w:val="009B4698"/>
    <w:rsid w:val="009D1E2F"/>
    <w:rsid w:val="00A42851"/>
    <w:rsid w:val="00A453AB"/>
    <w:rsid w:val="00A760F1"/>
    <w:rsid w:val="00AB0C56"/>
    <w:rsid w:val="00AB1127"/>
    <w:rsid w:val="00B84988"/>
    <w:rsid w:val="00BD5034"/>
    <w:rsid w:val="00C14008"/>
    <w:rsid w:val="00D072A6"/>
    <w:rsid w:val="00D85FC5"/>
    <w:rsid w:val="00DF3B5C"/>
    <w:rsid w:val="00ED2729"/>
    <w:rsid w:val="00F81959"/>
    <w:rsid w:val="00F95E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B2BC"/>
  <w15:docId w15:val="{9AEC74AD-CC58-4A27-8E31-CE03D0913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0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0720E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47491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ellasemplice-21">
    <w:name w:val="Tabella semplice - 21"/>
    <w:basedOn w:val="TableNormal"/>
    <w:uiPriority w:val="42"/>
    <w:rsid w:val="0047491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griglia1chiara-colore51">
    <w:name w:val="Tabella griglia 1 chiara - colore 51"/>
    <w:basedOn w:val="TableNormal"/>
    <w:uiPriority w:val="46"/>
    <w:rsid w:val="0047491B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7491B"/>
    <w:pPr>
      <w:spacing w:after="0" w:line="240" w:lineRule="auto"/>
    </w:pPr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491B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91B"/>
    <w:rPr>
      <w:rFonts w:ascii="Tahoma" w:eastAsia="Times New Roman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74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9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91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91B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47491B"/>
    <w:rPr>
      <w:rFonts w:ascii="Courier New" w:eastAsia="Times New Roman" w:hAnsi="Courier New" w:cs="Courier New"/>
      <w:lang w:eastAsia="it-IT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474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it-IT"/>
    </w:rPr>
  </w:style>
  <w:style w:type="character" w:customStyle="1" w:styleId="PreformattatoHTMLCarattere1">
    <w:name w:val="Preformattato HTML Carattere1"/>
    <w:basedOn w:val="DefaultParagraphFont"/>
    <w:uiPriority w:val="99"/>
    <w:semiHidden/>
    <w:rsid w:val="0047491B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4749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4749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7C3F91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oni Giulia</dc:creator>
  <cp:keywords/>
  <dc:description/>
  <cp:lastModifiedBy>Rajalakshmi Thangaraj</cp:lastModifiedBy>
  <cp:revision>3</cp:revision>
  <dcterms:created xsi:type="dcterms:W3CDTF">2024-05-23T14:19:00Z</dcterms:created>
  <dcterms:modified xsi:type="dcterms:W3CDTF">2024-05-31T06:34:00Z</dcterms:modified>
</cp:coreProperties>
</file>